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8B0" w:rsidRPr="006C7C1F" w:rsidRDefault="000557DB" w:rsidP="000B78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bookmarkStart w:id="0" w:name="_GoBack"/>
      <w:bookmarkEnd w:id="0"/>
      <w:r w:rsidR="000B78B0">
        <w:rPr>
          <w:rFonts w:ascii="Times New Roman" w:hAnsi="Times New Roman" w:cs="Times New Roman"/>
          <w:b/>
          <w:bCs/>
          <w:sz w:val="24"/>
          <w:szCs w:val="24"/>
        </w:rPr>
        <w:t>dditional File 3</w:t>
      </w:r>
      <w:r w:rsidR="000B78B0" w:rsidRPr="006C7C1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B78B0" w:rsidRPr="008A6881">
        <w:rPr>
          <w:rFonts w:ascii="Times New Roman" w:hAnsi="Times New Roman" w:cs="Times New Roman"/>
          <w:b/>
          <w:bCs/>
          <w:sz w:val="24"/>
          <w:szCs w:val="24"/>
        </w:rPr>
        <w:t>Example regions showing different recombination patterns between four cattle breeds.</w:t>
      </w:r>
      <w:r w:rsidR="000B78B0" w:rsidRPr="006C7C1F">
        <w:rPr>
          <w:rFonts w:ascii="Times New Roman" w:hAnsi="Times New Roman" w:cs="Times New Roman"/>
          <w:bCs/>
          <w:sz w:val="24"/>
          <w:szCs w:val="24"/>
        </w:rPr>
        <w:t xml:space="preserve"> Top 2: males; Bottom 2: females.</w:t>
      </w:r>
      <w:r w:rsidR="000B78B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78B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The Holstein data have been published previously [15] and are included for comparison purposes.</w:t>
      </w:r>
    </w:p>
    <w:p w:rsidR="000B78B0" w:rsidRPr="006C7C1F" w:rsidRDefault="000B78B0" w:rsidP="000B78B0">
      <w:pPr>
        <w:rPr>
          <w:rFonts w:ascii="Times New Roman" w:hAnsi="Times New Roman" w:cs="Times New Roman"/>
        </w:rPr>
      </w:pPr>
      <w:r w:rsidRPr="006C7C1F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0046A460" wp14:editId="311CBA29">
            <wp:extent cx="5486400" cy="4737295"/>
            <wp:effectExtent l="0" t="0" r="0" b="63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3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8B0" w:rsidRPr="006C7C1F" w:rsidRDefault="000B78B0" w:rsidP="000B78B0">
      <w:pPr>
        <w:rPr>
          <w:rFonts w:ascii="Times New Roman" w:hAnsi="Times New Roman" w:cs="Times New Roman"/>
        </w:rPr>
      </w:pPr>
    </w:p>
    <w:p w:rsidR="000B78B0" w:rsidRPr="006C7C1F" w:rsidRDefault="000B78B0" w:rsidP="000B78B0">
      <w:pPr>
        <w:rPr>
          <w:rFonts w:ascii="Times New Roman" w:hAnsi="Times New Roman" w:cs="Times New Roman"/>
        </w:rPr>
      </w:pPr>
    </w:p>
    <w:p w:rsidR="00702F61" w:rsidRDefault="00702F61"/>
    <w:sectPr w:rsidR="00702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B0"/>
    <w:rsid w:val="000557DB"/>
    <w:rsid w:val="000B78B0"/>
    <w:rsid w:val="0039278B"/>
    <w:rsid w:val="00702F61"/>
    <w:rsid w:val="00E5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B0"/>
    <w:pPr>
      <w:spacing w:after="160" w:line="259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7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78B0"/>
    <w:rPr>
      <w:rFonts w:ascii="Calibri" w:eastAsia="SimSun" w:hAnsi="Calibri" w:cs="Calibri"/>
      <w:noProof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8B0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B0"/>
    <w:pPr>
      <w:spacing w:after="160" w:line="259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7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78B0"/>
    <w:rPr>
      <w:rFonts w:ascii="Calibri" w:eastAsia="SimSun" w:hAnsi="Calibri" w:cs="Calibri"/>
      <w:noProof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8B0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a</dc:creator>
  <cp:lastModifiedBy>lima</cp:lastModifiedBy>
  <cp:revision>3</cp:revision>
  <dcterms:created xsi:type="dcterms:W3CDTF">2018-04-20T00:56:00Z</dcterms:created>
  <dcterms:modified xsi:type="dcterms:W3CDTF">2018-04-20T00:56:00Z</dcterms:modified>
</cp:coreProperties>
</file>